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74CE92" w14:textId="77777777" w:rsidR="000C4C80" w:rsidRPr="002E6132" w:rsidRDefault="000C4C80" w:rsidP="000C4C80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2E6132">
        <w:rPr>
          <w:rFonts w:ascii="Times New Roman" w:hAnsi="Times New Roman" w:cs="Times New Roman"/>
          <w:b/>
          <w:bCs/>
        </w:rPr>
        <w:t>Supplementary Materials</w:t>
      </w:r>
    </w:p>
    <w:p w14:paraId="0A1E4666" w14:textId="77777777" w:rsidR="004A5CCE" w:rsidRPr="002E6132" w:rsidRDefault="004A5CCE" w:rsidP="000C4C80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3857CDAD" w14:textId="73834BEF" w:rsidR="00181A53" w:rsidRPr="002E6132" w:rsidRDefault="00181A53" w:rsidP="00181A5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Table S3 </w:t>
      </w:r>
      <w:r w:rsidR="00477C3C"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Scenario 1</w:t>
      </w:r>
      <w:r w:rsidR="00942DC9"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 (with palivizumab comparator) </w:t>
      </w:r>
      <w:r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results on expected costs and QALY loss per 100,000 infants</w:t>
      </w:r>
    </w:p>
    <w:tbl>
      <w:tblPr>
        <w:tblStyle w:val="TableGrid"/>
        <w:tblW w:w="10680" w:type="dxa"/>
        <w:jc w:val="center"/>
        <w:tblLayout w:type="fixed"/>
        <w:tblLook w:val="04A0" w:firstRow="1" w:lastRow="0" w:firstColumn="1" w:lastColumn="0" w:noHBand="0" w:noVBand="1"/>
      </w:tblPr>
      <w:tblGrid>
        <w:gridCol w:w="2496"/>
        <w:gridCol w:w="1327"/>
        <w:gridCol w:w="1471"/>
        <w:gridCol w:w="1286"/>
        <w:gridCol w:w="1071"/>
        <w:gridCol w:w="1700"/>
        <w:gridCol w:w="1329"/>
      </w:tblGrid>
      <w:tr w:rsidR="002E6132" w:rsidRPr="002E6132" w14:paraId="67A41A89" w14:textId="77777777" w:rsidTr="00E56B55">
        <w:trPr>
          <w:trHeight w:val="31"/>
          <w:jc w:val="center"/>
        </w:trPr>
        <w:tc>
          <w:tcPr>
            <w:tcW w:w="2496" w:type="dxa"/>
            <w:vAlign w:val="center"/>
          </w:tcPr>
          <w:p w14:paraId="1B7A45D5" w14:textId="77777777" w:rsidR="00181A53" w:rsidRPr="002E6132" w:rsidRDefault="00181A53" w:rsidP="00181A5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ategy</w:t>
            </w:r>
          </w:p>
        </w:tc>
        <w:tc>
          <w:tcPr>
            <w:tcW w:w="1327" w:type="dxa"/>
            <w:vAlign w:val="center"/>
          </w:tcPr>
          <w:p w14:paraId="3CD5CA01" w14:textId="77777777" w:rsidR="00181A53" w:rsidRPr="002E6132" w:rsidRDefault="00181A53" w:rsidP="00181A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rect cost (USD)</w:t>
            </w:r>
          </w:p>
        </w:tc>
        <w:tc>
          <w:tcPr>
            <w:tcW w:w="1471" w:type="dxa"/>
            <w:vAlign w:val="center"/>
          </w:tcPr>
          <w:p w14:paraId="70B36918" w14:textId="77777777" w:rsidR="00181A53" w:rsidRPr="002E6132" w:rsidRDefault="00181A53" w:rsidP="00181A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rect cost (USD)</w:t>
            </w:r>
          </w:p>
        </w:tc>
        <w:tc>
          <w:tcPr>
            <w:tcW w:w="1286" w:type="dxa"/>
            <w:vAlign w:val="center"/>
          </w:tcPr>
          <w:p w14:paraId="2DD3AAAA" w14:textId="77777777" w:rsidR="00181A53" w:rsidRPr="002E6132" w:rsidRDefault="00181A53" w:rsidP="00181A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ost (USD)</w:t>
            </w:r>
          </w:p>
        </w:tc>
        <w:tc>
          <w:tcPr>
            <w:tcW w:w="1071" w:type="dxa"/>
            <w:vAlign w:val="center"/>
          </w:tcPr>
          <w:p w14:paraId="2C4719A5" w14:textId="77777777" w:rsidR="00181A53" w:rsidRPr="002E6132" w:rsidRDefault="00181A53" w:rsidP="00181A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ALY loss</w:t>
            </w:r>
          </w:p>
        </w:tc>
        <w:tc>
          <w:tcPr>
            <w:tcW w:w="1700" w:type="dxa"/>
            <w:vAlign w:val="center"/>
          </w:tcPr>
          <w:p w14:paraId="3EAF9945" w14:textId="77777777" w:rsidR="00181A53" w:rsidRPr="002E6132" w:rsidRDefault="00181A53" w:rsidP="00181A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CER vs. next less</w:t>
            </w: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costly option</w:t>
            </w:r>
          </w:p>
        </w:tc>
        <w:tc>
          <w:tcPr>
            <w:tcW w:w="1329" w:type="dxa"/>
            <w:vAlign w:val="center"/>
          </w:tcPr>
          <w:p w14:paraId="7197CD19" w14:textId="77777777" w:rsidR="00181A53" w:rsidRPr="002E6132" w:rsidRDefault="00181A53" w:rsidP="00181A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CER vs. no Intervention</w:t>
            </w:r>
          </w:p>
        </w:tc>
      </w:tr>
      <w:tr w:rsidR="002E6132" w:rsidRPr="002E6132" w14:paraId="4C206499" w14:textId="77777777" w:rsidTr="00E56B55">
        <w:trPr>
          <w:trHeight w:val="31"/>
          <w:jc w:val="center"/>
        </w:trPr>
        <w:tc>
          <w:tcPr>
            <w:tcW w:w="2496" w:type="dxa"/>
          </w:tcPr>
          <w:p w14:paraId="1D9AED89" w14:textId="77777777" w:rsidR="00181A53" w:rsidRPr="002E6132" w:rsidRDefault="00181A53" w:rsidP="00181A53">
            <w:pPr>
              <w:rPr>
                <w:rFonts w:ascii="SimSun" w:eastAsia="SimSun" w:hAnsi="SimSun" w:cs="SimSu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% US cost (USD52)</w:t>
            </w:r>
          </w:p>
        </w:tc>
        <w:tc>
          <w:tcPr>
            <w:tcW w:w="1327" w:type="dxa"/>
            <w:vAlign w:val="bottom"/>
          </w:tcPr>
          <w:p w14:paraId="5B976C98" w14:textId="77777777" w:rsidR="00181A53" w:rsidRPr="002E6132" w:rsidRDefault="00181A53" w:rsidP="00181A5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1" w:type="dxa"/>
            <w:vAlign w:val="bottom"/>
          </w:tcPr>
          <w:p w14:paraId="5B2DFC87" w14:textId="77777777" w:rsidR="00181A53" w:rsidRPr="002E6132" w:rsidRDefault="00181A53" w:rsidP="00181A5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vAlign w:val="bottom"/>
          </w:tcPr>
          <w:p w14:paraId="0E3DA3CF" w14:textId="77777777" w:rsidR="00181A53" w:rsidRPr="002E6132" w:rsidRDefault="00181A53" w:rsidP="00181A5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1" w:type="dxa"/>
            <w:vAlign w:val="bottom"/>
          </w:tcPr>
          <w:p w14:paraId="6DC1EABA" w14:textId="77777777" w:rsidR="00181A53" w:rsidRPr="002E6132" w:rsidRDefault="00181A53" w:rsidP="00181A5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0" w:type="dxa"/>
            <w:vAlign w:val="bottom"/>
          </w:tcPr>
          <w:p w14:paraId="4356DA0E" w14:textId="77777777" w:rsidR="00181A53" w:rsidRPr="002E6132" w:rsidRDefault="00181A53" w:rsidP="00181A5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9" w:type="dxa"/>
            <w:vAlign w:val="bottom"/>
          </w:tcPr>
          <w:p w14:paraId="75F827EB" w14:textId="77777777" w:rsidR="00181A53" w:rsidRPr="002E6132" w:rsidRDefault="00181A53" w:rsidP="00181A5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E6132" w:rsidRPr="002E6132" w14:paraId="457C076A" w14:textId="77777777" w:rsidTr="00E56B55">
        <w:trPr>
          <w:trHeight w:val="31"/>
          <w:jc w:val="center"/>
        </w:trPr>
        <w:tc>
          <w:tcPr>
            <w:tcW w:w="2496" w:type="dxa"/>
          </w:tcPr>
          <w:p w14:paraId="11C00F96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catch-up</w:t>
            </w:r>
          </w:p>
        </w:tc>
        <w:tc>
          <w:tcPr>
            <w:tcW w:w="1327" w:type="dxa"/>
            <w:vAlign w:val="center"/>
          </w:tcPr>
          <w:p w14:paraId="1022A458" w14:textId="77777777" w:rsidR="00181A53" w:rsidRPr="002E6132" w:rsidRDefault="00181A53" w:rsidP="00181A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,384,346</w:t>
            </w:r>
          </w:p>
        </w:tc>
        <w:tc>
          <w:tcPr>
            <w:tcW w:w="1471" w:type="dxa"/>
            <w:vAlign w:val="bottom"/>
          </w:tcPr>
          <w:p w14:paraId="1C0775F3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420,382</w:t>
            </w:r>
          </w:p>
        </w:tc>
        <w:tc>
          <w:tcPr>
            <w:tcW w:w="1286" w:type="dxa"/>
            <w:vAlign w:val="bottom"/>
          </w:tcPr>
          <w:p w14:paraId="6544A4AC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,804,729</w:t>
            </w:r>
          </w:p>
        </w:tc>
        <w:tc>
          <w:tcPr>
            <w:tcW w:w="1071" w:type="dxa"/>
            <w:vAlign w:val="bottom"/>
          </w:tcPr>
          <w:p w14:paraId="156E3992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82</w:t>
            </w:r>
          </w:p>
        </w:tc>
        <w:tc>
          <w:tcPr>
            <w:tcW w:w="1700" w:type="dxa"/>
            <w:vAlign w:val="bottom"/>
          </w:tcPr>
          <w:p w14:paraId="40A35CC6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29" w:type="dxa"/>
            <w:vAlign w:val="bottom"/>
          </w:tcPr>
          <w:p w14:paraId="562ADD63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2E6132" w:rsidRPr="002E6132" w14:paraId="3B51188E" w14:textId="77777777" w:rsidTr="00E56B55">
        <w:trPr>
          <w:trHeight w:val="31"/>
          <w:jc w:val="center"/>
        </w:trPr>
        <w:tc>
          <w:tcPr>
            <w:tcW w:w="2496" w:type="dxa"/>
          </w:tcPr>
          <w:p w14:paraId="42354F4A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year-round</w:t>
            </w:r>
          </w:p>
        </w:tc>
        <w:tc>
          <w:tcPr>
            <w:tcW w:w="1327" w:type="dxa"/>
            <w:vAlign w:val="center"/>
          </w:tcPr>
          <w:p w14:paraId="122FA54C" w14:textId="77777777" w:rsidR="00181A53" w:rsidRPr="002E6132" w:rsidRDefault="00181A53" w:rsidP="00181A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,043,924</w:t>
            </w:r>
          </w:p>
        </w:tc>
        <w:tc>
          <w:tcPr>
            <w:tcW w:w="1471" w:type="dxa"/>
            <w:vAlign w:val="bottom"/>
          </w:tcPr>
          <w:p w14:paraId="48E51F2A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814,997</w:t>
            </w:r>
          </w:p>
        </w:tc>
        <w:tc>
          <w:tcPr>
            <w:tcW w:w="1286" w:type="dxa"/>
            <w:vAlign w:val="bottom"/>
          </w:tcPr>
          <w:p w14:paraId="18E95DD6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,858,921</w:t>
            </w:r>
          </w:p>
        </w:tc>
        <w:tc>
          <w:tcPr>
            <w:tcW w:w="1071" w:type="dxa"/>
            <w:vAlign w:val="bottom"/>
          </w:tcPr>
          <w:p w14:paraId="4BC18A79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.71</w:t>
            </w:r>
          </w:p>
        </w:tc>
        <w:tc>
          <w:tcPr>
            <w:tcW w:w="1700" w:type="dxa"/>
            <w:vAlign w:val="bottom"/>
          </w:tcPr>
          <w:p w14:paraId="5AEA127B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bottom"/>
          </w:tcPr>
          <w:p w14:paraId="60D3E04F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2E6132" w:rsidRPr="002E6132" w14:paraId="46C8A795" w14:textId="77777777" w:rsidTr="00E56B55">
        <w:trPr>
          <w:trHeight w:val="31"/>
          <w:jc w:val="center"/>
        </w:trPr>
        <w:tc>
          <w:tcPr>
            <w:tcW w:w="2496" w:type="dxa"/>
          </w:tcPr>
          <w:p w14:paraId="3127E1F8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seasonal</w:t>
            </w:r>
          </w:p>
        </w:tc>
        <w:tc>
          <w:tcPr>
            <w:tcW w:w="1327" w:type="dxa"/>
            <w:vAlign w:val="center"/>
          </w:tcPr>
          <w:p w14:paraId="6214AD86" w14:textId="77777777" w:rsidR="00181A53" w:rsidRPr="002E6132" w:rsidRDefault="00181A53" w:rsidP="00181A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,335,185</w:t>
            </w:r>
          </w:p>
        </w:tc>
        <w:tc>
          <w:tcPr>
            <w:tcW w:w="1471" w:type="dxa"/>
            <w:vAlign w:val="bottom"/>
          </w:tcPr>
          <w:p w14:paraId="4E51E3FE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,706,198</w:t>
            </w:r>
          </w:p>
        </w:tc>
        <w:tc>
          <w:tcPr>
            <w:tcW w:w="1286" w:type="dxa"/>
            <w:vAlign w:val="bottom"/>
          </w:tcPr>
          <w:p w14:paraId="36A459D8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,041,383</w:t>
            </w:r>
          </w:p>
        </w:tc>
        <w:tc>
          <w:tcPr>
            <w:tcW w:w="1071" w:type="dxa"/>
            <w:vAlign w:val="bottom"/>
          </w:tcPr>
          <w:p w14:paraId="5A1793C0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60</w:t>
            </w:r>
          </w:p>
        </w:tc>
        <w:tc>
          <w:tcPr>
            <w:tcW w:w="1700" w:type="dxa"/>
            <w:vAlign w:val="bottom"/>
          </w:tcPr>
          <w:p w14:paraId="558C163F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bottom"/>
          </w:tcPr>
          <w:p w14:paraId="7A3E657F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2E6132" w:rsidRPr="002E6132" w14:paraId="3F87D56C" w14:textId="77777777" w:rsidTr="00E56B55">
        <w:trPr>
          <w:trHeight w:val="31"/>
          <w:jc w:val="center"/>
        </w:trPr>
        <w:tc>
          <w:tcPr>
            <w:tcW w:w="2496" w:type="dxa"/>
          </w:tcPr>
          <w:p w14:paraId="1AD1CEEE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intervention </w:t>
            </w:r>
          </w:p>
        </w:tc>
        <w:tc>
          <w:tcPr>
            <w:tcW w:w="1327" w:type="dxa"/>
            <w:vAlign w:val="center"/>
          </w:tcPr>
          <w:p w14:paraId="7DFC4518" w14:textId="77777777" w:rsidR="00181A53" w:rsidRPr="002E6132" w:rsidRDefault="00181A53" w:rsidP="00181A5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,562,816</w:t>
            </w:r>
          </w:p>
        </w:tc>
        <w:tc>
          <w:tcPr>
            <w:tcW w:w="1471" w:type="dxa"/>
            <w:vAlign w:val="bottom"/>
          </w:tcPr>
          <w:p w14:paraId="51F3923E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,976,027</w:t>
            </w:r>
          </w:p>
        </w:tc>
        <w:tc>
          <w:tcPr>
            <w:tcW w:w="1286" w:type="dxa"/>
            <w:vAlign w:val="bottom"/>
          </w:tcPr>
          <w:p w14:paraId="083E3D5A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,538,843</w:t>
            </w:r>
          </w:p>
        </w:tc>
        <w:tc>
          <w:tcPr>
            <w:tcW w:w="1071" w:type="dxa"/>
            <w:vAlign w:val="bottom"/>
          </w:tcPr>
          <w:p w14:paraId="56C45D97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52</w:t>
            </w:r>
          </w:p>
        </w:tc>
        <w:tc>
          <w:tcPr>
            <w:tcW w:w="1700" w:type="dxa"/>
            <w:vAlign w:val="bottom"/>
          </w:tcPr>
          <w:p w14:paraId="46475707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bottom"/>
          </w:tcPr>
          <w:p w14:paraId="39E273F8" w14:textId="77777777" w:rsidR="00181A53" w:rsidRPr="002E6132" w:rsidRDefault="00181A53" w:rsidP="00181A53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E6132" w:rsidRPr="002E6132" w14:paraId="37FBBB9D" w14:textId="77777777" w:rsidTr="00E56B55">
        <w:trPr>
          <w:trHeight w:val="31"/>
          <w:jc w:val="center"/>
        </w:trPr>
        <w:tc>
          <w:tcPr>
            <w:tcW w:w="2496" w:type="dxa"/>
            <w:vAlign w:val="center"/>
          </w:tcPr>
          <w:p w14:paraId="2CEB6236" w14:textId="4A53ACA3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livizumab</w:t>
            </w:r>
          </w:p>
        </w:tc>
        <w:tc>
          <w:tcPr>
            <w:tcW w:w="1327" w:type="dxa"/>
            <w:vAlign w:val="center"/>
          </w:tcPr>
          <w:p w14:paraId="5D238DDA" w14:textId="0712D304" w:rsidR="007D5174" w:rsidRPr="002E6132" w:rsidRDefault="007D5174" w:rsidP="007D5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,487,189</w:t>
            </w:r>
          </w:p>
        </w:tc>
        <w:tc>
          <w:tcPr>
            <w:tcW w:w="1471" w:type="dxa"/>
            <w:vAlign w:val="center"/>
          </w:tcPr>
          <w:p w14:paraId="3805D50A" w14:textId="78360635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,739,412</w:t>
            </w:r>
          </w:p>
        </w:tc>
        <w:tc>
          <w:tcPr>
            <w:tcW w:w="1286" w:type="dxa"/>
            <w:vAlign w:val="center"/>
          </w:tcPr>
          <w:p w14:paraId="52CAA93D" w14:textId="4B992394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,226,601</w:t>
            </w:r>
          </w:p>
        </w:tc>
        <w:tc>
          <w:tcPr>
            <w:tcW w:w="1071" w:type="dxa"/>
            <w:vAlign w:val="center"/>
          </w:tcPr>
          <w:p w14:paraId="43CB6360" w14:textId="4CF6B610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.14</w:t>
            </w:r>
          </w:p>
        </w:tc>
        <w:tc>
          <w:tcPr>
            <w:tcW w:w="1700" w:type="dxa"/>
            <w:vAlign w:val="bottom"/>
          </w:tcPr>
          <w:p w14:paraId="6CB02806" w14:textId="2FB360BA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bottom"/>
          </w:tcPr>
          <w:p w14:paraId="3CFC5954" w14:textId="5F1CD07F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6,895</w:t>
            </w:r>
          </w:p>
        </w:tc>
      </w:tr>
      <w:tr w:rsidR="002E6132" w:rsidRPr="002E6132" w14:paraId="38227286" w14:textId="77777777" w:rsidTr="00E56B55">
        <w:trPr>
          <w:trHeight w:val="31"/>
          <w:jc w:val="center"/>
        </w:trPr>
        <w:tc>
          <w:tcPr>
            <w:tcW w:w="2496" w:type="dxa"/>
          </w:tcPr>
          <w:p w14:paraId="59137264" w14:textId="77777777" w:rsidR="007D5174" w:rsidRPr="002E6132" w:rsidRDefault="007D5174" w:rsidP="007D517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% US cost (USD130)</w:t>
            </w:r>
          </w:p>
        </w:tc>
        <w:tc>
          <w:tcPr>
            <w:tcW w:w="1327" w:type="dxa"/>
            <w:vAlign w:val="center"/>
          </w:tcPr>
          <w:p w14:paraId="5A183E38" w14:textId="77777777" w:rsidR="007D5174" w:rsidRPr="002E6132" w:rsidRDefault="007D5174" w:rsidP="007D5174">
            <w:pPr>
              <w:ind w:firstLine="17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1" w:type="dxa"/>
            <w:vAlign w:val="bottom"/>
          </w:tcPr>
          <w:p w14:paraId="6F17C6A7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vAlign w:val="bottom"/>
          </w:tcPr>
          <w:p w14:paraId="7E2CEC7A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1" w:type="dxa"/>
            <w:vAlign w:val="bottom"/>
          </w:tcPr>
          <w:p w14:paraId="1C78EF3F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0" w:type="dxa"/>
            <w:vAlign w:val="bottom"/>
          </w:tcPr>
          <w:p w14:paraId="667EFF27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9" w:type="dxa"/>
            <w:vAlign w:val="bottom"/>
          </w:tcPr>
          <w:p w14:paraId="310F6F02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E6132" w:rsidRPr="002E6132" w14:paraId="329846A0" w14:textId="77777777" w:rsidTr="00E56B55">
        <w:trPr>
          <w:trHeight w:val="31"/>
          <w:jc w:val="center"/>
        </w:trPr>
        <w:tc>
          <w:tcPr>
            <w:tcW w:w="2496" w:type="dxa"/>
          </w:tcPr>
          <w:p w14:paraId="1C904D82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intervention </w:t>
            </w:r>
          </w:p>
        </w:tc>
        <w:tc>
          <w:tcPr>
            <w:tcW w:w="1327" w:type="dxa"/>
            <w:vAlign w:val="center"/>
          </w:tcPr>
          <w:p w14:paraId="66FA2AFF" w14:textId="77777777" w:rsidR="007D5174" w:rsidRPr="002E6132" w:rsidRDefault="007D5174" w:rsidP="007D5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,562,816</w:t>
            </w:r>
          </w:p>
        </w:tc>
        <w:tc>
          <w:tcPr>
            <w:tcW w:w="1471" w:type="dxa"/>
            <w:vAlign w:val="bottom"/>
          </w:tcPr>
          <w:p w14:paraId="26507060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,976,027</w:t>
            </w:r>
          </w:p>
        </w:tc>
        <w:tc>
          <w:tcPr>
            <w:tcW w:w="1286" w:type="dxa"/>
            <w:vAlign w:val="bottom"/>
          </w:tcPr>
          <w:p w14:paraId="76F3D063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,538,843</w:t>
            </w:r>
          </w:p>
        </w:tc>
        <w:tc>
          <w:tcPr>
            <w:tcW w:w="1071" w:type="dxa"/>
            <w:vAlign w:val="bottom"/>
          </w:tcPr>
          <w:p w14:paraId="028E6B0B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52</w:t>
            </w:r>
          </w:p>
        </w:tc>
        <w:tc>
          <w:tcPr>
            <w:tcW w:w="1700" w:type="dxa"/>
            <w:vAlign w:val="bottom"/>
          </w:tcPr>
          <w:p w14:paraId="2CAD28E3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29" w:type="dxa"/>
            <w:vAlign w:val="bottom"/>
          </w:tcPr>
          <w:p w14:paraId="0A066689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E6132" w:rsidRPr="002E6132" w14:paraId="6F1ADBE1" w14:textId="77777777" w:rsidTr="00E56B55">
        <w:trPr>
          <w:trHeight w:val="31"/>
          <w:jc w:val="center"/>
        </w:trPr>
        <w:tc>
          <w:tcPr>
            <w:tcW w:w="2496" w:type="dxa"/>
          </w:tcPr>
          <w:p w14:paraId="16DA2C16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seasonal</w:t>
            </w:r>
          </w:p>
        </w:tc>
        <w:tc>
          <w:tcPr>
            <w:tcW w:w="1327" w:type="dxa"/>
            <w:vAlign w:val="center"/>
          </w:tcPr>
          <w:p w14:paraId="4ADA182A" w14:textId="77777777" w:rsidR="007D5174" w:rsidRPr="002E6132" w:rsidRDefault="007D5174" w:rsidP="007D5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,724,473</w:t>
            </w:r>
          </w:p>
        </w:tc>
        <w:tc>
          <w:tcPr>
            <w:tcW w:w="1471" w:type="dxa"/>
            <w:vAlign w:val="bottom"/>
          </w:tcPr>
          <w:p w14:paraId="2BDDEABC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,706,198</w:t>
            </w:r>
          </w:p>
        </w:tc>
        <w:tc>
          <w:tcPr>
            <w:tcW w:w="1286" w:type="dxa"/>
            <w:vAlign w:val="bottom"/>
          </w:tcPr>
          <w:p w14:paraId="7B830237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,430,671</w:t>
            </w:r>
          </w:p>
        </w:tc>
        <w:tc>
          <w:tcPr>
            <w:tcW w:w="1071" w:type="dxa"/>
            <w:vAlign w:val="bottom"/>
          </w:tcPr>
          <w:p w14:paraId="6BF8E29A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60</w:t>
            </w:r>
          </w:p>
        </w:tc>
        <w:tc>
          <w:tcPr>
            <w:tcW w:w="1700" w:type="dxa"/>
            <w:vAlign w:val="bottom"/>
          </w:tcPr>
          <w:p w14:paraId="461A1A11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bottom"/>
          </w:tcPr>
          <w:p w14:paraId="7266DC35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6,026</w:t>
            </w:r>
          </w:p>
        </w:tc>
      </w:tr>
      <w:tr w:rsidR="002E6132" w:rsidRPr="002E6132" w14:paraId="6553EC50" w14:textId="77777777" w:rsidTr="00E56B55">
        <w:trPr>
          <w:trHeight w:val="31"/>
          <w:jc w:val="center"/>
        </w:trPr>
        <w:tc>
          <w:tcPr>
            <w:tcW w:w="2496" w:type="dxa"/>
          </w:tcPr>
          <w:p w14:paraId="747245E4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catch-up</w:t>
            </w:r>
          </w:p>
        </w:tc>
        <w:tc>
          <w:tcPr>
            <w:tcW w:w="1327" w:type="dxa"/>
            <w:vAlign w:val="center"/>
          </w:tcPr>
          <w:p w14:paraId="5EF01F1B" w14:textId="77777777" w:rsidR="007D5174" w:rsidRPr="002E6132" w:rsidRDefault="007D5174" w:rsidP="007D5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,179,140</w:t>
            </w:r>
          </w:p>
        </w:tc>
        <w:tc>
          <w:tcPr>
            <w:tcW w:w="1471" w:type="dxa"/>
            <w:vAlign w:val="bottom"/>
          </w:tcPr>
          <w:p w14:paraId="3CE64293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420,382</w:t>
            </w:r>
          </w:p>
        </w:tc>
        <w:tc>
          <w:tcPr>
            <w:tcW w:w="1286" w:type="dxa"/>
            <w:vAlign w:val="bottom"/>
          </w:tcPr>
          <w:p w14:paraId="6894CD3A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,599,522</w:t>
            </w:r>
          </w:p>
        </w:tc>
        <w:tc>
          <w:tcPr>
            <w:tcW w:w="1071" w:type="dxa"/>
            <w:vAlign w:val="bottom"/>
          </w:tcPr>
          <w:p w14:paraId="2F922361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82</w:t>
            </w:r>
          </w:p>
        </w:tc>
        <w:tc>
          <w:tcPr>
            <w:tcW w:w="1700" w:type="dxa"/>
            <w:vAlign w:val="bottom"/>
          </w:tcPr>
          <w:p w14:paraId="14641D01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41,925</w:t>
            </w:r>
          </w:p>
        </w:tc>
        <w:tc>
          <w:tcPr>
            <w:tcW w:w="1329" w:type="dxa"/>
            <w:vAlign w:val="bottom"/>
          </w:tcPr>
          <w:p w14:paraId="5FB95DE4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41,925</w:t>
            </w:r>
          </w:p>
        </w:tc>
      </w:tr>
      <w:tr w:rsidR="002E6132" w:rsidRPr="002E6132" w14:paraId="7F258847" w14:textId="77777777" w:rsidTr="00E56B55">
        <w:trPr>
          <w:trHeight w:val="31"/>
          <w:jc w:val="center"/>
        </w:trPr>
        <w:tc>
          <w:tcPr>
            <w:tcW w:w="2496" w:type="dxa"/>
          </w:tcPr>
          <w:p w14:paraId="5F9D95E6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year-round</w:t>
            </w:r>
          </w:p>
        </w:tc>
        <w:tc>
          <w:tcPr>
            <w:tcW w:w="1327" w:type="dxa"/>
            <w:vAlign w:val="center"/>
          </w:tcPr>
          <w:p w14:paraId="3B8C746B" w14:textId="77777777" w:rsidR="007D5174" w:rsidRPr="002E6132" w:rsidRDefault="007D5174" w:rsidP="007D5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,840,174</w:t>
            </w:r>
          </w:p>
        </w:tc>
        <w:tc>
          <w:tcPr>
            <w:tcW w:w="1471" w:type="dxa"/>
            <w:vAlign w:val="bottom"/>
          </w:tcPr>
          <w:p w14:paraId="165AFAE0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814,997</w:t>
            </w:r>
          </w:p>
        </w:tc>
        <w:tc>
          <w:tcPr>
            <w:tcW w:w="1286" w:type="dxa"/>
            <w:vAlign w:val="bottom"/>
          </w:tcPr>
          <w:p w14:paraId="3B571A39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,655,171</w:t>
            </w:r>
          </w:p>
        </w:tc>
        <w:tc>
          <w:tcPr>
            <w:tcW w:w="1071" w:type="dxa"/>
            <w:vAlign w:val="bottom"/>
          </w:tcPr>
          <w:p w14:paraId="1795D50D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.71</w:t>
            </w:r>
          </w:p>
        </w:tc>
        <w:tc>
          <w:tcPr>
            <w:tcW w:w="1700" w:type="dxa"/>
            <w:vAlign w:val="bottom"/>
          </w:tcPr>
          <w:p w14:paraId="6A1B0D1E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bottom"/>
          </w:tcPr>
          <w:p w14:paraId="2AD316FC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8,716</w:t>
            </w:r>
          </w:p>
        </w:tc>
      </w:tr>
      <w:tr w:rsidR="002E6132" w:rsidRPr="002E6132" w14:paraId="38577D17" w14:textId="77777777" w:rsidTr="00E56B55">
        <w:trPr>
          <w:trHeight w:val="31"/>
          <w:jc w:val="center"/>
        </w:trPr>
        <w:tc>
          <w:tcPr>
            <w:tcW w:w="2496" w:type="dxa"/>
            <w:vAlign w:val="center"/>
          </w:tcPr>
          <w:p w14:paraId="58D1D4C0" w14:textId="187CB5D4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livizumab</w:t>
            </w:r>
          </w:p>
        </w:tc>
        <w:tc>
          <w:tcPr>
            <w:tcW w:w="1327" w:type="dxa"/>
            <w:vAlign w:val="center"/>
          </w:tcPr>
          <w:p w14:paraId="04DBB3B4" w14:textId="03584B54" w:rsidR="007D5174" w:rsidRPr="002E6132" w:rsidRDefault="007D5174" w:rsidP="007D5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,487,189</w:t>
            </w:r>
          </w:p>
        </w:tc>
        <w:tc>
          <w:tcPr>
            <w:tcW w:w="1471" w:type="dxa"/>
            <w:vAlign w:val="center"/>
          </w:tcPr>
          <w:p w14:paraId="7B89ADB8" w14:textId="6D4E89AA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,739,412</w:t>
            </w:r>
          </w:p>
        </w:tc>
        <w:tc>
          <w:tcPr>
            <w:tcW w:w="1286" w:type="dxa"/>
            <w:vAlign w:val="center"/>
          </w:tcPr>
          <w:p w14:paraId="6BDA67EC" w14:textId="790428C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,226,601</w:t>
            </w:r>
          </w:p>
        </w:tc>
        <w:tc>
          <w:tcPr>
            <w:tcW w:w="1071" w:type="dxa"/>
            <w:vAlign w:val="center"/>
          </w:tcPr>
          <w:p w14:paraId="34D1C125" w14:textId="2F9D5B65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.14</w:t>
            </w:r>
          </w:p>
        </w:tc>
        <w:tc>
          <w:tcPr>
            <w:tcW w:w="1700" w:type="dxa"/>
            <w:vAlign w:val="bottom"/>
          </w:tcPr>
          <w:p w14:paraId="6DEB7E62" w14:textId="42C80A55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bottom"/>
          </w:tcPr>
          <w:p w14:paraId="7E5C5C8D" w14:textId="6BDED84C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6,895</w:t>
            </w:r>
          </w:p>
        </w:tc>
      </w:tr>
      <w:tr w:rsidR="002E6132" w:rsidRPr="002E6132" w14:paraId="58C3DF65" w14:textId="77777777" w:rsidTr="00E56B55">
        <w:trPr>
          <w:trHeight w:val="31"/>
          <w:jc w:val="center"/>
        </w:trPr>
        <w:tc>
          <w:tcPr>
            <w:tcW w:w="2496" w:type="dxa"/>
          </w:tcPr>
          <w:p w14:paraId="5DE9F79D" w14:textId="77777777" w:rsidR="007D5174" w:rsidRPr="002E6132" w:rsidRDefault="007D5174" w:rsidP="007D517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% US cost (USD260)</w:t>
            </w:r>
          </w:p>
        </w:tc>
        <w:tc>
          <w:tcPr>
            <w:tcW w:w="1327" w:type="dxa"/>
            <w:vAlign w:val="center"/>
          </w:tcPr>
          <w:p w14:paraId="73CD2A8F" w14:textId="77777777" w:rsidR="007D5174" w:rsidRPr="002E6132" w:rsidRDefault="007D5174" w:rsidP="007D5174">
            <w:pPr>
              <w:ind w:firstLine="17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1" w:type="dxa"/>
          </w:tcPr>
          <w:p w14:paraId="20E698B4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6" w:type="dxa"/>
          </w:tcPr>
          <w:p w14:paraId="497CE252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1" w:type="dxa"/>
          </w:tcPr>
          <w:p w14:paraId="57032EB7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</w:tcPr>
          <w:p w14:paraId="302414E6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</w:tcPr>
          <w:p w14:paraId="73427D0A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E6132" w:rsidRPr="002E6132" w14:paraId="37715568" w14:textId="77777777" w:rsidTr="00E56B55">
        <w:trPr>
          <w:trHeight w:val="31"/>
          <w:jc w:val="center"/>
        </w:trPr>
        <w:tc>
          <w:tcPr>
            <w:tcW w:w="2496" w:type="dxa"/>
          </w:tcPr>
          <w:p w14:paraId="6D5DFBC8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intervention </w:t>
            </w:r>
          </w:p>
        </w:tc>
        <w:tc>
          <w:tcPr>
            <w:tcW w:w="1327" w:type="dxa"/>
            <w:vAlign w:val="center"/>
          </w:tcPr>
          <w:p w14:paraId="49911C8B" w14:textId="77777777" w:rsidR="007D5174" w:rsidRPr="002E6132" w:rsidRDefault="007D5174" w:rsidP="007D5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,562,816</w:t>
            </w:r>
          </w:p>
        </w:tc>
        <w:tc>
          <w:tcPr>
            <w:tcW w:w="1471" w:type="dxa"/>
            <w:vAlign w:val="center"/>
          </w:tcPr>
          <w:p w14:paraId="5F00E81F" w14:textId="77777777" w:rsidR="007D5174" w:rsidRPr="002E6132" w:rsidRDefault="007D5174" w:rsidP="000F0CF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,976,027</w:t>
            </w:r>
          </w:p>
        </w:tc>
        <w:tc>
          <w:tcPr>
            <w:tcW w:w="1286" w:type="dxa"/>
            <w:vAlign w:val="bottom"/>
          </w:tcPr>
          <w:p w14:paraId="40D5CF1E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,538,843</w:t>
            </w:r>
          </w:p>
        </w:tc>
        <w:tc>
          <w:tcPr>
            <w:tcW w:w="1071" w:type="dxa"/>
            <w:vAlign w:val="bottom"/>
          </w:tcPr>
          <w:p w14:paraId="65779447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52</w:t>
            </w:r>
          </w:p>
        </w:tc>
        <w:tc>
          <w:tcPr>
            <w:tcW w:w="1700" w:type="dxa"/>
            <w:vAlign w:val="bottom"/>
          </w:tcPr>
          <w:p w14:paraId="37805497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29" w:type="dxa"/>
            <w:vAlign w:val="bottom"/>
          </w:tcPr>
          <w:p w14:paraId="5139F4CE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E6132" w:rsidRPr="002E6132" w14:paraId="3CBF1019" w14:textId="77777777" w:rsidTr="007D5174">
        <w:trPr>
          <w:trHeight w:val="31"/>
          <w:jc w:val="center"/>
        </w:trPr>
        <w:tc>
          <w:tcPr>
            <w:tcW w:w="2496" w:type="dxa"/>
            <w:vAlign w:val="center"/>
          </w:tcPr>
          <w:p w14:paraId="401B8139" w14:textId="6CB5D80B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livizumab</w:t>
            </w:r>
          </w:p>
        </w:tc>
        <w:tc>
          <w:tcPr>
            <w:tcW w:w="1327" w:type="dxa"/>
            <w:vAlign w:val="center"/>
          </w:tcPr>
          <w:p w14:paraId="7A394477" w14:textId="140D6699" w:rsidR="007D5174" w:rsidRPr="002E6132" w:rsidRDefault="007D5174" w:rsidP="007D5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,487,189</w:t>
            </w:r>
          </w:p>
        </w:tc>
        <w:tc>
          <w:tcPr>
            <w:tcW w:w="1471" w:type="dxa"/>
            <w:vAlign w:val="center"/>
          </w:tcPr>
          <w:p w14:paraId="0204847E" w14:textId="7E26DF34" w:rsidR="007D5174" w:rsidRPr="002E6132" w:rsidRDefault="007D5174" w:rsidP="000F0CF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,739,412</w:t>
            </w:r>
          </w:p>
        </w:tc>
        <w:tc>
          <w:tcPr>
            <w:tcW w:w="1286" w:type="dxa"/>
            <w:vAlign w:val="center"/>
          </w:tcPr>
          <w:p w14:paraId="025B819C" w14:textId="4703D8A4" w:rsidR="007D5174" w:rsidRPr="002E6132" w:rsidRDefault="007D5174" w:rsidP="000F0CF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,226,601</w:t>
            </w:r>
          </w:p>
        </w:tc>
        <w:tc>
          <w:tcPr>
            <w:tcW w:w="1071" w:type="dxa"/>
            <w:vAlign w:val="center"/>
          </w:tcPr>
          <w:p w14:paraId="0B87FB1E" w14:textId="047DE185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.14</w:t>
            </w:r>
          </w:p>
        </w:tc>
        <w:tc>
          <w:tcPr>
            <w:tcW w:w="1700" w:type="dxa"/>
            <w:vAlign w:val="bottom"/>
          </w:tcPr>
          <w:p w14:paraId="7AB97645" w14:textId="4174AF7D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bottom"/>
          </w:tcPr>
          <w:p w14:paraId="37FB3F7A" w14:textId="33D3E5A1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6,895</w:t>
            </w:r>
          </w:p>
        </w:tc>
      </w:tr>
      <w:tr w:rsidR="002E6132" w:rsidRPr="002E6132" w14:paraId="6279F2D5" w14:textId="77777777" w:rsidTr="00E56B55">
        <w:trPr>
          <w:trHeight w:val="31"/>
          <w:jc w:val="center"/>
        </w:trPr>
        <w:tc>
          <w:tcPr>
            <w:tcW w:w="2496" w:type="dxa"/>
          </w:tcPr>
          <w:p w14:paraId="11E65711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seasonal</w:t>
            </w:r>
          </w:p>
        </w:tc>
        <w:tc>
          <w:tcPr>
            <w:tcW w:w="1327" w:type="dxa"/>
            <w:vAlign w:val="center"/>
          </w:tcPr>
          <w:p w14:paraId="4CA6EA50" w14:textId="77777777" w:rsidR="007D5174" w:rsidRPr="002E6132" w:rsidRDefault="007D5174" w:rsidP="007D5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,039,955</w:t>
            </w:r>
          </w:p>
        </w:tc>
        <w:tc>
          <w:tcPr>
            <w:tcW w:w="1471" w:type="dxa"/>
            <w:vAlign w:val="center"/>
          </w:tcPr>
          <w:p w14:paraId="3A77CF50" w14:textId="77777777" w:rsidR="007D5174" w:rsidRPr="002E6132" w:rsidRDefault="007D5174" w:rsidP="000F0CF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,706,198</w:t>
            </w:r>
          </w:p>
        </w:tc>
        <w:tc>
          <w:tcPr>
            <w:tcW w:w="1286" w:type="dxa"/>
            <w:vAlign w:val="bottom"/>
          </w:tcPr>
          <w:p w14:paraId="2158F825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,746,153</w:t>
            </w:r>
          </w:p>
        </w:tc>
        <w:tc>
          <w:tcPr>
            <w:tcW w:w="1071" w:type="dxa"/>
            <w:vAlign w:val="bottom"/>
          </w:tcPr>
          <w:p w14:paraId="6D34733D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60</w:t>
            </w:r>
          </w:p>
        </w:tc>
        <w:tc>
          <w:tcPr>
            <w:tcW w:w="1700" w:type="dxa"/>
            <w:vAlign w:val="bottom"/>
          </w:tcPr>
          <w:p w14:paraId="1035D629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bottom"/>
          </w:tcPr>
          <w:p w14:paraId="7C65A50E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5,700</w:t>
            </w:r>
          </w:p>
        </w:tc>
      </w:tr>
      <w:tr w:rsidR="002E6132" w:rsidRPr="002E6132" w14:paraId="159EB63F" w14:textId="77777777" w:rsidTr="00E56B55">
        <w:trPr>
          <w:trHeight w:val="31"/>
          <w:jc w:val="center"/>
        </w:trPr>
        <w:tc>
          <w:tcPr>
            <w:tcW w:w="2496" w:type="dxa"/>
          </w:tcPr>
          <w:p w14:paraId="7B65D308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catch-up</w:t>
            </w:r>
          </w:p>
        </w:tc>
        <w:tc>
          <w:tcPr>
            <w:tcW w:w="1327" w:type="dxa"/>
            <w:vAlign w:val="center"/>
          </w:tcPr>
          <w:p w14:paraId="0C5DCB34" w14:textId="77777777" w:rsidR="007D5174" w:rsidRPr="002E6132" w:rsidRDefault="007D5174" w:rsidP="007D5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,170,462</w:t>
            </w:r>
          </w:p>
        </w:tc>
        <w:tc>
          <w:tcPr>
            <w:tcW w:w="1471" w:type="dxa"/>
            <w:vAlign w:val="center"/>
          </w:tcPr>
          <w:p w14:paraId="05492F95" w14:textId="77777777" w:rsidR="007D5174" w:rsidRPr="002E6132" w:rsidRDefault="007D5174" w:rsidP="000F0CF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420,382</w:t>
            </w:r>
          </w:p>
        </w:tc>
        <w:tc>
          <w:tcPr>
            <w:tcW w:w="1286" w:type="dxa"/>
            <w:vAlign w:val="bottom"/>
          </w:tcPr>
          <w:p w14:paraId="63B3289D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,590,844</w:t>
            </w:r>
          </w:p>
        </w:tc>
        <w:tc>
          <w:tcPr>
            <w:tcW w:w="1071" w:type="dxa"/>
            <w:vAlign w:val="bottom"/>
          </w:tcPr>
          <w:p w14:paraId="6B2A05CB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82</w:t>
            </w:r>
          </w:p>
        </w:tc>
        <w:tc>
          <w:tcPr>
            <w:tcW w:w="1700" w:type="dxa"/>
            <w:vAlign w:val="bottom"/>
          </w:tcPr>
          <w:p w14:paraId="462D3921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6,148</w:t>
            </w:r>
          </w:p>
        </w:tc>
        <w:tc>
          <w:tcPr>
            <w:tcW w:w="1329" w:type="dxa"/>
            <w:vAlign w:val="bottom"/>
          </w:tcPr>
          <w:p w14:paraId="4FF56E8B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6,148</w:t>
            </w:r>
          </w:p>
        </w:tc>
      </w:tr>
      <w:tr w:rsidR="002E6132" w:rsidRPr="002E6132" w14:paraId="2C194F32" w14:textId="77777777" w:rsidTr="00E56B55">
        <w:trPr>
          <w:trHeight w:val="31"/>
          <w:jc w:val="center"/>
        </w:trPr>
        <w:tc>
          <w:tcPr>
            <w:tcW w:w="2496" w:type="dxa"/>
          </w:tcPr>
          <w:p w14:paraId="04C24A02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year-round</w:t>
            </w:r>
          </w:p>
        </w:tc>
        <w:tc>
          <w:tcPr>
            <w:tcW w:w="1327" w:type="dxa"/>
            <w:vAlign w:val="center"/>
          </w:tcPr>
          <w:p w14:paraId="2C9DEE44" w14:textId="77777777" w:rsidR="007D5174" w:rsidRPr="002E6132" w:rsidRDefault="007D5174" w:rsidP="007D517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,833,924</w:t>
            </w:r>
          </w:p>
        </w:tc>
        <w:tc>
          <w:tcPr>
            <w:tcW w:w="1471" w:type="dxa"/>
            <w:vAlign w:val="center"/>
          </w:tcPr>
          <w:p w14:paraId="41CA81BE" w14:textId="77777777" w:rsidR="007D5174" w:rsidRPr="002E6132" w:rsidRDefault="007D5174" w:rsidP="000F0CF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814,997</w:t>
            </w:r>
          </w:p>
        </w:tc>
        <w:tc>
          <w:tcPr>
            <w:tcW w:w="1286" w:type="dxa"/>
            <w:vAlign w:val="bottom"/>
          </w:tcPr>
          <w:p w14:paraId="10E0241A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,648,921</w:t>
            </w:r>
          </w:p>
        </w:tc>
        <w:tc>
          <w:tcPr>
            <w:tcW w:w="1071" w:type="dxa"/>
            <w:vAlign w:val="bottom"/>
          </w:tcPr>
          <w:p w14:paraId="01D5B744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.71</w:t>
            </w:r>
          </w:p>
        </w:tc>
        <w:tc>
          <w:tcPr>
            <w:tcW w:w="1700" w:type="dxa"/>
            <w:vAlign w:val="bottom"/>
          </w:tcPr>
          <w:p w14:paraId="7EE4598E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bottom"/>
          </w:tcPr>
          <w:p w14:paraId="194CA316" w14:textId="77777777" w:rsidR="007D5174" w:rsidRPr="002E6132" w:rsidRDefault="007D5174" w:rsidP="007D5174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1,552</w:t>
            </w:r>
          </w:p>
        </w:tc>
      </w:tr>
    </w:tbl>
    <w:p w14:paraId="62000096" w14:textId="5324112B" w:rsidR="00181A53" w:rsidRPr="002E6132" w:rsidRDefault="00181A53" w:rsidP="00181A53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RSV: Respiratory Syncytial Virus; LRTI: lower respiratory tract infections; QALY; quality-adjust life year. ICER: incremental cost per QALY gained; ICER vs. next less costly option= (Total cost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- Total cost next less costly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/ (QALY loss next less costly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- QALY loss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; ICER vs. no vaccination = (Total cost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- Total cost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no intervention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/(QALY loss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no intervention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- QALY loss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. </w:t>
      </w:r>
      <w:r w:rsidR="000613E1"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Bold ICER: A strategy is cost-effective with ICER &lt; willingness-to-pay threshold (162,401 USD/QALY).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</w:p>
    <w:p w14:paraId="161FE248" w14:textId="77777777" w:rsidR="00477C3C" w:rsidRPr="002E6132" w:rsidRDefault="00477C3C" w:rsidP="00181A53">
      <w:pPr>
        <w:spacing w:after="12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CF707DD" w14:textId="77777777" w:rsidR="008D6EFA" w:rsidRPr="002E6132" w:rsidRDefault="008D6EFA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</w:p>
    <w:sectPr w:rsidR="008D6EFA" w:rsidRPr="002E6132" w:rsidSect="00181A53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E39053F" w16cex:dateUtc="2025-08-14T10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3C1C931" w16cid:durableId="23C1C931"/>
  <w16cid:commentId w16cid:paraId="719D1E56" w16cid:durableId="1E39053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C050D9" w14:textId="77777777" w:rsidR="006D2F15" w:rsidRDefault="006D2F15" w:rsidP="000B6DBE">
      <w:pPr>
        <w:spacing w:after="0" w:line="240" w:lineRule="auto"/>
      </w:pPr>
      <w:r>
        <w:separator/>
      </w:r>
    </w:p>
  </w:endnote>
  <w:endnote w:type="continuationSeparator" w:id="0">
    <w:p w14:paraId="2B6B9346" w14:textId="77777777" w:rsidR="006D2F15" w:rsidRDefault="006D2F15" w:rsidP="000B6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139568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D63FE0" w14:textId="06BA5D44" w:rsidR="00E56B55" w:rsidRDefault="00E56B55" w:rsidP="00E56B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264FF4" w14:textId="77777777" w:rsidR="00E56B55" w:rsidRDefault="00E56B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521659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E40338" w14:textId="63C296F1" w:rsidR="00E56B55" w:rsidRDefault="00E56B55" w:rsidP="00E56B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8036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85BE57" w14:textId="77777777" w:rsidR="00E56B55" w:rsidRDefault="00E56B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44E43A" w14:textId="77777777" w:rsidR="006D2F15" w:rsidRDefault="006D2F15" w:rsidP="000B6DBE">
      <w:pPr>
        <w:spacing w:after="0" w:line="240" w:lineRule="auto"/>
      </w:pPr>
      <w:r>
        <w:separator/>
      </w:r>
    </w:p>
  </w:footnote>
  <w:footnote w:type="continuationSeparator" w:id="0">
    <w:p w14:paraId="5B0E3BB9" w14:textId="77777777" w:rsidR="006D2F15" w:rsidRDefault="006D2F15" w:rsidP="000B6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4B257C"/>
    <w:multiLevelType w:val="hybridMultilevel"/>
    <w:tmpl w:val="9F6218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txerav6p2atbevst2xaee92z2atwwwtpp2&quot;&gt;model4&lt;record-ids&gt;&lt;item&gt;84&lt;/item&gt;&lt;item&gt;123&lt;/item&gt;&lt;item&gt;145&lt;/item&gt;&lt;/record-ids&gt;&lt;/item&gt;&lt;/Libraries&gt;"/>
  </w:docVars>
  <w:rsids>
    <w:rsidRoot w:val="00230BA1"/>
    <w:rsid w:val="0002648C"/>
    <w:rsid w:val="00041E85"/>
    <w:rsid w:val="000439C3"/>
    <w:rsid w:val="000613E1"/>
    <w:rsid w:val="00085BD9"/>
    <w:rsid w:val="00094372"/>
    <w:rsid w:val="000A37E8"/>
    <w:rsid w:val="000B6DBE"/>
    <w:rsid w:val="000C4C80"/>
    <w:rsid w:val="000F0CF4"/>
    <w:rsid w:val="00122BF3"/>
    <w:rsid w:val="00130D3E"/>
    <w:rsid w:val="00134249"/>
    <w:rsid w:val="0016669F"/>
    <w:rsid w:val="00173461"/>
    <w:rsid w:val="00181A53"/>
    <w:rsid w:val="0019213F"/>
    <w:rsid w:val="00197D1C"/>
    <w:rsid w:val="001F25C6"/>
    <w:rsid w:val="001F7C34"/>
    <w:rsid w:val="00216D6E"/>
    <w:rsid w:val="0022138B"/>
    <w:rsid w:val="00226532"/>
    <w:rsid w:val="00230BA1"/>
    <w:rsid w:val="00237BC0"/>
    <w:rsid w:val="00243394"/>
    <w:rsid w:val="0024626A"/>
    <w:rsid w:val="00252980"/>
    <w:rsid w:val="00255904"/>
    <w:rsid w:val="002645DD"/>
    <w:rsid w:val="002760C7"/>
    <w:rsid w:val="002931D1"/>
    <w:rsid w:val="002971CD"/>
    <w:rsid w:val="002B640B"/>
    <w:rsid w:val="002D23E5"/>
    <w:rsid w:val="002E49CF"/>
    <w:rsid w:val="002E6132"/>
    <w:rsid w:val="00301E07"/>
    <w:rsid w:val="003101AA"/>
    <w:rsid w:val="003600A5"/>
    <w:rsid w:val="003701D0"/>
    <w:rsid w:val="00392DC7"/>
    <w:rsid w:val="00394A61"/>
    <w:rsid w:val="003B3626"/>
    <w:rsid w:val="003D234B"/>
    <w:rsid w:val="00411232"/>
    <w:rsid w:val="004414BA"/>
    <w:rsid w:val="00446D8E"/>
    <w:rsid w:val="00477C3C"/>
    <w:rsid w:val="00490B0D"/>
    <w:rsid w:val="00492422"/>
    <w:rsid w:val="004A5CCE"/>
    <w:rsid w:val="004B4710"/>
    <w:rsid w:val="004E2F2A"/>
    <w:rsid w:val="004F3434"/>
    <w:rsid w:val="005000BB"/>
    <w:rsid w:val="00534BC2"/>
    <w:rsid w:val="00572D8F"/>
    <w:rsid w:val="005938FF"/>
    <w:rsid w:val="005A200F"/>
    <w:rsid w:val="005A488D"/>
    <w:rsid w:val="005B596B"/>
    <w:rsid w:val="005E5D69"/>
    <w:rsid w:val="005E7168"/>
    <w:rsid w:val="00600A3D"/>
    <w:rsid w:val="00603B81"/>
    <w:rsid w:val="0061200B"/>
    <w:rsid w:val="00647D22"/>
    <w:rsid w:val="00650F49"/>
    <w:rsid w:val="006B036B"/>
    <w:rsid w:val="006D2F15"/>
    <w:rsid w:val="006F26D5"/>
    <w:rsid w:val="00705984"/>
    <w:rsid w:val="007454F2"/>
    <w:rsid w:val="00780365"/>
    <w:rsid w:val="007B2A2F"/>
    <w:rsid w:val="007C4645"/>
    <w:rsid w:val="007C6658"/>
    <w:rsid w:val="007D5174"/>
    <w:rsid w:val="00803752"/>
    <w:rsid w:val="008135F4"/>
    <w:rsid w:val="00815D9E"/>
    <w:rsid w:val="00852575"/>
    <w:rsid w:val="0085262D"/>
    <w:rsid w:val="008A47AA"/>
    <w:rsid w:val="008D6EFA"/>
    <w:rsid w:val="00907611"/>
    <w:rsid w:val="009149C5"/>
    <w:rsid w:val="00942DC9"/>
    <w:rsid w:val="009446E9"/>
    <w:rsid w:val="00956228"/>
    <w:rsid w:val="00986B9B"/>
    <w:rsid w:val="009A33F3"/>
    <w:rsid w:val="009E7CDB"/>
    <w:rsid w:val="00A0126B"/>
    <w:rsid w:val="00A43CBD"/>
    <w:rsid w:val="00A50F3D"/>
    <w:rsid w:val="00A658CA"/>
    <w:rsid w:val="00A67467"/>
    <w:rsid w:val="00A8793F"/>
    <w:rsid w:val="00A93697"/>
    <w:rsid w:val="00B1428B"/>
    <w:rsid w:val="00B1764E"/>
    <w:rsid w:val="00B40092"/>
    <w:rsid w:val="00B657C1"/>
    <w:rsid w:val="00BE66BC"/>
    <w:rsid w:val="00BF3C15"/>
    <w:rsid w:val="00BF3D1A"/>
    <w:rsid w:val="00C037AD"/>
    <w:rsid w:val="00C22F89"/>
    <w:rsid w:val="00C53900"/>
    <w:rsid w:val="00C57BFF"/>
    <w:rsid w:val="00C6567E"/>
    <w:rsid w:val="00C65D85"/>
    <w:rsid w:val="00C73E9D"/>
    <w:rsid w:val="00CB391A"/>
    <w:rsid w:val="00CC271F"/>
    <w:rsid w:val="00CC6072"/>
    <w:rsid w:val="00D462F7"/>
    <w:rsid w:val="00D54D75"/>
    <w:rsid w:val="00D85AC5"/>
    <w:rsid w:val="00D90240"/>
    <w:rsid w:val="00D92404"/>
    <w:rsid w:val="00D92A38"/>
    <w:rsid w:val="00D93375"/>
    <w:rsid w:val="00DA0874"/>
    <w:rsid w:val="00DD4FDE"/>
    <w:rsid w:val="00DD67DD"/>
    <w:rsid w:val="00DE4188"/>
    <w:rsid w:val="00DF31E2"/>
    <w:rsid w:val="00E20C47"/>
    <w:rsid w:val="00E219A1"/>
    <w:rsid w:val="00E21F2A"/>
    <w:rsid w:val="00E56B55"/>
    <w:rsid w:val="00E7039C"/>
    <w:rsid w:val="00E83DC1"/>
    <w:rsid w:val="00EB45A3"/>
    <w:rsid w:val="00EC5E81"/>
    <w:rsid w:val="00EC7FCC"/>
    <w:rsid w:val="00EF50F2"/>
    <w:rsid w:val="00EF653E"/>
    <w:rsid w:val="00F3383F"/>
    <w:rsid w:val="00F36468"/>
    <w:rsid w:val="00F519D3"/>
    <w:rsid w:val="00F5551D"/>
    <w:rsid w:val="00F71AB2"/>
    <w:rsid w:val="00F91BEF"/>
    <w:rsid w:val="00FB7977"/>
    <w:rsid w:val="00FC7B5D"/>
    <w:rsid w:val="00FD152E"/>
    <w:rsid w:val="00FE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F76A7E"/>
  <w15:chartTrackingRefBased/>
  <w15:docId w15:val="{CD239082-647B-7E40-AA9F-B4FF0B423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B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B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B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B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B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B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B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B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B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BA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BA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BA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BA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BA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BA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BA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BA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BA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30B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BA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B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BA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0B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BA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30B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B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B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BA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30B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5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7CD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46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26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26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B6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DBE"/>
  </w:style>
  <w:style w:type="paragraph" w:styleId="Footer">
    <w:name w:val="footer"/>
    <w:basedOn w:val="Normal"/>
    <w:link w:val="FooterChar"/>
    <w:uiPriority w:val="99"/>
    <w:unhideWhenUsed/>
    <w:rsid w:val="000B6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DBE"/>
  </w:style>
  <w:style w:type="paragraph" w:customStyle="1" w:styleId="EndNoteBibliographyTitle">
    <w:name w:val="EndNote Bibliography Title"/>
    <w:basedOn w:val="Normal"/>
    <w:link w:val="EndNoteBibliographyTitleChar"/>
    <w:rsid w:val="00197D1C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7D1C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197D1C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197D1C"/>
    <w:rPr>
      <w:rFonts w:ascii="Aptos" w:hAnsi="Aptos"/>
    </w:rPr>
  </w:style>
  <w:style w:type="character" w:styleId="Hyperlink">
    <w:name w:val="Hyperlink"/>
    <w:basedOn w:val="DefaultParagraphFont"/>
    <w:uiPriority w:val="99"/>
    <w:unhideWhenUsed/>
    <w:rsid w:val="00197D1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7D1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F3C15"/>
  </w:style>
  <w:style w:type="paragraph" w:customStyle="1" w:styleId="TableParagraph">
    <w:name w:val="Table Paragraph"/>
    <w:basedOn w:val="Normal"/>
    <w:uiPriority w:val="1"/>
    <w:qFormat/>
    <w:rsid w:val="00181A5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eastAsia="en-US"/>
      <w14:ligatures w14:val="none"/>
    </w:rPr>
  </w:style>
  <w:style w:type="paragraph" w:styleId="BodyText">
    <w:name w:val="Body Text"/>
    <w:basedOn w:val="Normal"/>
    <w:link w:val="BodyTextChar"/>
    <w:qFormat/>
    <w:rsid w:val="008D6EFA"/>
    <w:pPr>
      <w:spacing w:before="120" w:after="120" w:line="240" w:lineRule="auto"/>
    </w:pPr>
    <w:rPr>
      <w:rFonts w:eastAsiaTheme="minorHAnsi"/>
      <w:kern w:val="0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8D6EFA"/>
    <w:rPr>
      <w:rFonts w:eastAsiaTheme="minorHAnsi"/>
      <w:kern w:val="0"/>
      <w:lang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8D6E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C6"/>
    <w:pPr>
      <w:spacing w:after="160"/>
    </w:pPr>
    <w:rPr>
      <w:rFonts w:asciiTheme="minorHAnsi" w:eastAsiaTheme="minorEastAsia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5C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5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6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ngcheng</dc:creator>
  <cp:keywords/>
  <dc:description/>
  <cp:lastModifiedBy>joyceyou@cuhk.edu.hk</cp:lastModifiedBy>
  <cp:revision>3</cp:revision>
  <dcterms:created xsi:type="dcterms:W3CDTF">2025-08-16T05:46:00Z</dcterms:created>
  <dcterms:modified xsi:type="dcterms:W3CDTF">2025-08-16T05:51:00Z</dcterms:modified>
</cp:coreProperties>
</file>